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F437" w14:textId="77777777" w:rsidR="009508F6" w:rsidRPr="00D80F3F" w:rsidRDefault="009508F6" w:rsidP="009508F6">
      <w:pPr>
        <w:ind w:firstLineChars="0" w:firstLine="0"/>
      </w:pPr>
      <w:r w:rsidRPr="00D80F3F">
        <w:t>Brain PET motion correction using 3D face-shape model: the first clinical study</w:t>
      </w:r>
    </w:p>
    <w:p w14:paraId="402C3E16" w14:textId="7846404F" w:rsidR="009508F6" w:rsidRPr="00D80F3F" w:rsidRDefault="009508F6" w:rsidP="009508F6">
      <w:pPr>
        <w:ind w:firstLineChars="0" w:firstLine="0"/>
        <w:rPr>
          <w:i/>
          <w:iCs/>
        </w:rPr>
      </w:pPr>
      <w:r w:rsidRPr="00D80F3F">
        <w:rPr>
          <w:rFonts w:hint="eastAsia"/>
          <w:i/>
          <w:iCs/>
        </w:rPr>
        <w:t>Annals of Nuclear Medicine</w:t>
      </w:r>
    </w:p>
    <w:p w14:paraId="2BEEF54B" w14:textId="77777777" w:rsidR="009508F6" w:rsidRPr="00D80F3F" w:rsidRDefault="009508F6" w:rsidP="007504E9">
      <w:pPr>
        <w:spacing w:line="276" w:lineRule="auto"/>
        <w:ind w:firstLineChars="0" w:firstLine="0"/>
      </w:pPr>
      <w:r w:rsidRPr="00D80F3F">
        <w:t xml:space="preserve">Yuma </w:t>
      </w:r>
      <w:proofErr w:type="spellStart"/>
      <w:r w:rsidRPr="00D80F3F">
        <w:t>Iwao</w:t>
      </w:r>
      <w:proofErr w:type="spellEnd"/>
      <w:r w:rsidRPr="00D80F3F">
        <w:t>, PhD,</w:t>
      </w:r>
      <w:r w:rsidRPr="00D80F3F">
        <w:rPr>
          <w:vertAlign w:val="superscript"/>
        </w:rPr>
        <w:t>1</w:t>
      </w:r>
      <w:r w:rsidRPr="00D80F3F">
        <w:t xml:space="preserve"> Go Akamatsu, PhD,</w:t>
      </w:r>
      <w:r w:rsidRPr="00D80F3F">
        <w:rPr>
          <w:vertAlign w:val="superscript"/>
        </w:rPr>
        <w:t>1</w:t>
      </w:r>
      <w:r w:rsidRPr="00D80F3F">
        <w:t xml:space="preserve"> Hideaki Tashima, PhD, </w:t>
      </w:r>
      <w:r w:rsidRPr="00D80F3F">
        <w:rPr>
          <w:vertAlign w:val="superscript"/>
        </w:rPr>
        <w:t>1</w:t>
      </w:r>
      <w:r w:rsidRPr="00D80F3F">
        <w:t xml:space="preserve"> Miwako Takahashi, MD, PhD, </w:t>
      </w:r>
      <w:r w:rsidRPr="00D80F3F">
        <w:rPr>
          <w:vertAlign w:val="superscript"/>
        </w:rPr>
        <w:t>1</w:t>
      </w:r>
      <w:r w:rsidRPr="00D80F3F">
        <w:t xml:space="preserve"> Taiga </w:t>
      </w:r>
      <w:proofErr w:type="spellStart"/>
      <w:r w:rsidRPr="00D80F3F">
        <w:t>Yamaya</w:t>
      </w:r>
      <w:proofErr w:type="spellEnd"/>
      <w:r w:rsidRPr="00D80F3F">
        <w:t>, PhD</w:t>
      </w:r>
      <w:r w:rsidRPr="00D80F3F">
        <w:rPr>
          <w:vertAlign w:val="superscript"/>
        </w:rPr>
        <w:t>1</w:t>
      </w:r>
    </w:p>
    <w:p w14:paraId="094516D1" w14:textId="6A2F6D44" w:rsidR="009508F6" w:rsidRPr="00D80F3F" w:rsidRDefault="009508F6" w:rsidP="007504E9">
      <w:pPr>
        <w:spacing w:line="276" w:lineRule="auto"/>
        <w:ind w:firstLineChars="0" w:firstLine="0"/>
      </w:pPr>
      <w:r w:rsidRPr="00D80F3F">
        <w:t>1 Department of Advanced Nuclear Medicine Sciences, Institute for Quantum Medical Science,</w:t>
      </w:r>
      <w:r w:rsidR="00CD6FEF">
        <w:t xml:space="preserve"> </w:t>
      </w:r>
      <w:r w:rsidRPr="00D80F3F">
        <w:t>National Institutes for Quantum Science and Technology (QST), Chiba, Japan.</w:t>
      </w:r>
    </w:p>
    <w:p w14:paraId="3A1DFFE6" w14:textId="1A08DB79" w:rsidR="009508F6" w:rsidRPr="00D80F3F" w:rsidRDefault="009508F6" w:rsidP="007504E9">
      <w:pPr>
        <w:spacing w:line="276" w:lineRule="auto"/>
        <w:ind w:firstLineChars="0" w:firstLine="0"/>
      </w:pPr>
      <w:r w:rsidRPr="00D80F3F">
        <w:t>Corresponding author:</w:t>
      </w:r>
      <w:r w:rsidRPr="00D80F3F">
        <w:rPr>
          <w:rFonts w:hint="eastAsia"/>
        </w:rPr>
        <w:t xml:space="preserve">　</w:t>
      </w:r>
      <w:r w:rsidRPr="00D80F3F">
        <w:t>Miwako Takahashi</w:t>
      </w:r>
      <w:r w:rsidRPr="00D80F3F">
        <w:rPr>
          <w:rFonts w:hint="eastAsia"/>
        </w:rPr>
        <w:t xml:space="preserve">　</w:t>
      </w:r>
      <w:r w:rsidRPr="00D80F3F">
        <w:rPr>
          <w:rFonts w:hint="eastAsia"/>
        </w:rPr>
        <w:t>(</w:t>
      </w:r>
      <w:r w:rsidRPr="00D80F3F">
        <w:t>E-mail:</w:t>
      </w:r>
      <w:r w:rsidR="004135C6" w:rsidRPr="00D80F3F">
        <w:t xml:space="preserve"> takahashi.miwako@qst.go.jp</w:t>
      </w:r>
      <w:r w:rsidRPr="00D80F3F">
        <w:t>)</w:t>
      </w:r>
    </w:p>
    <w:p w14:paraId="0601D018" w14:textId="77777777" w:rsidR="007504E9" w:rsidRPr="00D80F3F" w:rsidRDefault="007504E9" w:rsidP="007504E9">
      <w:pPr>
        <w:spacing w:line="276" w:lineRule="auto"/>
        <w:ind w:firstLineChars="0" w:firstLine="0"/>
      </w:pPr>
    </w:p>
    <w:p w14:paraId="61D5F0AE" w14:textId="65B1D661" w:rsidR="009508F6" w:rsidRPr="00D80F3F" w:rsidRDefault="009508F6" w:rsidP="009508F6">
      <w:pPr>
        <w:ind w:firstLineChars="0" w:firstLine="0"/>
      </w:pPr>
      <w:r w:rsidRPr="00D80F3F">
        <w:rPr>
          <w:bCs/>
          <w:noProof/>
          <w:szCs w:val="24"/>
          <w:lang w:eastAsia="en-US"/>
        </w:rPr>
        <w:drawing>
          <wp:inline distT="0" distB="0" distL="0" distR="0" wp14:anchorId="727A2306" wp14:editId="722E3B9E">
            <wp:extent cx="5400040" cy="27851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8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66364" w14:textId="77777777" w:rsidR="009508F6" w:rsidRPr="00D80F3F" w:rsidRDefault="009508F6" w:rsidP="009508F6">
      <w:pPr>
        <w:tabs>
          <w:tab w:val="left" w:pos="1371"/>
        </w:tabs>
        <w:ind w:firstLineChars="0" w:firstLine="0"/>
        <w:rPr>
          <w:szCs w:val="21"/>
        </w:rPr>
      </w:pPr>
      <w:r w:rsidRPr="00D80F3F">
        <w:rPr>
          <w:b/>
          <w:bCs/>
          <w:szCs w:val="21"/>
        </w:rPr>
        <w:t xml:space="preserve">Supplementary Figure 1: </w:t>
      </w:r>
      <w:r w:rsidRPr="00D80F3F">
        <w:rPr>
          <w:szCs w:val="21"/>
        </w:rPr>
        <w:t xml:space="preserve">Schematic illustration of the Wobbling effect. </w:t>
      </w:r>
    </w:p>
    <w:p w14:paraId="54B806B4" w14:textId="72B21016" w:rsidR="009508F6" w:rsidRPr="00D80F3F" w:rsidRDefault="009508F6" w:rsidP="009508F6">
      <w:pPr>
        <w:tabs>
          <w:tab w:val="left" w:pos="1371"/>
        </w:tabs>
        <w:ind w:firstLineChars="0" w:firstLine="0"/>
        <w:rPr>
          <w:szCs w:val="21"/>
        </w:rPr>
      </w:pPr>
      <w:r w:rsidRPr="00D80F3F">
        <w:rPr>
          <w:szCs w:val="21"/>
        </w:rPr>
        <w:t xml:space="preserve">Line-of-interest (LOR) was represented in green when the scanner and object are fixed. When the scanner and object shift </w:t>
      </w:r>
      <w:r w:rsidRPr="00D80F3F">
        <w:rPr>
          <w:bCs/>
          <w:szCs w:val="24"/>
        </w:rPr>
        <w:t>less than the width of detector crystals, spatial sampling rate of line-of-interest (LOR) is increased because LORs (red line) can be also obtained from between the LORs of the fixed scanner and object.</w:t>
      </w:r>
    </w:p>
    <w:sectPr w:rsidR="009508F6" w:rsidRPr="00D80F3F" w:rsidSect="00D80F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98F53" w14:textId="77777777" w:rsidR="00594965" w:rsidRDefault="00594965" w:rsidP="007504E9">
      <w:pPr>
        <w:spacing w:line="240" w:lineRule="auto"/>
      </w:pPr>
      <w:r>
        <w:separator/>
      </w:r>
    </w:p>
  </w:endnote>
  <w:endnote w:type="continuationSeparator" w:id="0">
    <w:p w14:paraId="6F9C9763" w14:textId="77777777" w:rsidR="00594965" w:rsidRDefault="00594965" w:rsidP="007504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7EF0A" w14:textId="77777777" w:rsidR="00594965" w:rsidRDefault="00594965" w:rsidP="007504E9">
      <w:pPr>
        <w:spacing w:line="240" w:lineRule="auto"/>
      </w:pPr>
      <w:r>
        <w:separator/>
      </w:r>
    </w:p>
  </w:footnote>
  <w:footnote w:type="continuationSeparator" w:id="0">
    <w:p w14:paraId="7153914F" w14:textId="77777777" w:rsidR="00594965" w:rsidRDefault="00594965" w:rsidP="007504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8F6"/>
    <w:rsid w:val="00175146"/>
    <w:rsid w:val="004135C6"/>
    <w:rsid w:val="00594965"/>
    <w:rsid w:val="006A489A"/>
    <w:rsid w:val="007504E9"/>
    <w:rsid w:val="009508F6"/>
    <w:rsid w:val="009742AA"/>
    <w:rsid w:val="00CD6FEF"/>
    <w:rsid w:val="00CF0DCC"/>
    <w:rsid w:val="00D30531"/>
    <w:rsid w:val="00D8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CABA3B"/>
  <w15:chartTrackingRefBased/>
  <w15:docId w15:val="{15962B1B-895B-49EA-9F8C-A7A6FD3E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8F6"/>
    <w:pPr>
      <w:widowControl w:val="0"/>
      <w:spacing w:line="480" w:lineRule="auto"/>
      <w:ind w:firstLineChars="413" w:firstLine="991"/>
      <w:jc w:val="both"/>
    </w:pPr>
    <w:rPr>
      <w:rFonts w:ascii="Times New Roman" w:hAnsi="Times New Roman" w:cs="Times New Roma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508F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508F6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7504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04E9"/>
    <w:rPr>
      <w:rFonts w:ascii="Times New Roman" w:hAnsi="Times New Roman" w:cs="Times New Roman"/>
      <w:sz w:val="24"/>
      <w:szCs w:val="28"/>
    </w:rPr>
  </w:style>
  <w:style w:type="paragraph" w:styleId="a6">
    <w:name w:val="footer"/>
    <w:basedOn w:val="a"/>
    <w:link w:val="a7"/>
    <w:uiPriority w:val="99"/>
    <w:unhideWhenUsed/>
    <w:rsid w:val="007504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04E9"/>
    <w:rPr>
      <w:rFonts w:ascii="Times New Roman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Miwako</dc:creator>
  <cp:keywords/>
  <dc:description/>
  <cp:lastModifiedBy>Takahashi Miwako</cp:lastModifiedBy>
  <cp:revision>2</cp:revision>
  <dcterms:created xsi:type="dcterms:W3CDTF">2022-07-19T10:43:00Z</dcterms:created>
  <dcterms:modified xsi:type="dcterms:W3CDTF">2022-07-19T10:43:00Z</dcterms:modified>
</cp:coreProperties>
</file>